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28232" w14:textId="77777777" w:rsidR="00BD213B" w:rsidRPr="00BC14C3" w:rsidRDefault="00BC14C3">
      <w:pPr>
        <w:jc w:val="center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BC14C3">
        <w:rPr>
          <w:rFonts w:ascii="Times New Roman" w:eastAsia="Trebuchet MS" w:hAnsi="Times New Roman" w:cs="Times New Roman"/>
          <w:sz w:val="16"/>
          <w:szCs w:val="16"/>
          <w:shd w:val="clear" w:color="auto" w:fill="FFFFFF"/>
        </w:rPr>
        <w:t>Sup Table 1 The risk of bias assess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1"/>
        <w:gridCol w:w="834"/>
        <w:gridCol w:w="888"/>
        <w:gridCol w:w="1642"/>
        <w:gridCol w:w="1577"/>
        <w:gridCol w:w="1087"/>
        <w:gridCol w:w="588"/>
        <w:gridCol w:w="619"/>
      </w:tblGrid>
      <w:tr w:rsidR="00BC14C3" w:rsidRPr="00BC14C3" w14:paraId="2C02BDA9" w14:textId="77777777">
        <w:trPr>
          <w:trHeight w:val="327"/>
        </w:trPr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991C7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Authors and year Sample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A626D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representativeness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EAEFD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Sampling technique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BED03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Ascertainment of non-receptive Diagnosis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06269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Quality of Description of the Population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C1337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Incomplete Outcome data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9D9E2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Total score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86FB9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Risk of bias</w:t>
            </w:r>
          </w:p>
        </w:tc>
      </w:tr>
      <w:tr w:rsidR="00BC14C3" w:rsidRPr="00BC14C3" w14:paraId="48915232" w14:textId="77777777">
        <w:trPr>
          <w:trHeight w:val="312"/>
        </w:trPr>
        <w:tc>
          <w:tcPr>
            <w:tcW w:w="6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2D1BE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Leondires,2018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5153B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C3C8C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B8CFE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CC6B6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0172B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5D1C5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D43DE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low</w:t>
            </w:r>
          </w:p>
        </w:tc>
      </w:tr>
      <w:tr w:rsidR="00BC14C3" w:rsidRPr="00BC14C3" w14:paraId="00A0B6CC" w14:textId="77777777">
        <w:trPr>
          <w:trHeight w:val="312"/>
        </w:trPr>
        <w:tc>
          <w:tcPr>
            <w:tcW w:w="6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B2B00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Tan,2018</w:t>
            </w: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4284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9F8B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E45F3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E6CCB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6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88B5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3CE0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5542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low</w:t>
            </w:r>
          </w:p>
        </w:tc>
      </w:tr>
      <w:tr w:rsidR="00BC14C3" w:rsidRPr="00BC14C3" w14:paraId="33202006" w14:textId="77777777">
        <w:trPr>
          <w:trHeight w:val="312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604A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Rosen,201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C8DB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53F6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D0CB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E014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1B22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C635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DDCE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low</w:t>
            </w:r>
          </w:p>
        </w:tc>
      </w:tr>
      <w:tr w:rsidR="00BC14C3" w:rsidRPr="00BC14C3" w14:paraId="331D2B34" w14:textId="77777777">
        <w:trPr>
          <w:trHeight w:val="312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4724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Neves,201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1C6D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E4E41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C01E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3B0E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612D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D410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460D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low</w:t>
            </w:r>
          </w:p>
        </w:tc>
      </w:tr>
      <w:tr w:rsidR="00BC14C3" w:rsidRPr="00BC14C3" w14:paraId="0C74AC38" w14:textId="77777777">
        <w:trPr>
          <w:trHeight w:val="312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3280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Bergin,20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0C5A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A6DA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A314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24B7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29EA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E101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CBE3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low</w:t>
            </w:r>
          </w:p>
        </w:tc>
      </w:tr>
      <w:tr w:rsidR="00BC14C3" w:rsidRPr="00BC14C3" w14:paraId="0BDD34CC" w14:textId="77777777">
        <w:trPr>
          <w:trHeight w:val="312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916B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Cozzolino,20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AB519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6A67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E7F5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6343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098F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957B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640D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low</w:t>
            </w:r>
          </w:p>
        </w:tc>
      </w:tr>
      <w:tr w:rsidR="00BC14C3" w:rsidRPr="00BC14C3" w14:paraId="78742316" w14:textId="77777777">
        <w:trPr>
          <w:trHeight w:val="312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F2311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Rao,202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1C6A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F528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F9E4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6B0E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E002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AA76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1C8C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low</w:t>
            </w:r>
          </w:p>
        </w:tc>
      </w:tr>
      <w:tr w:rsidR="00BC14C3" w:rsidRPr="00BC14C3" w14:paraId="0F04CA8E" w14:textId="77777777">
        <w:trPr>
          <w:trHeight w:val="312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3097E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Fodina,202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DC0C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97D2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1680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03B7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6DCD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4802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5C5A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low</w:t>
            </w:r>
          </w:p>
        </w:tc>
      </w:tr>
      <w:tr w:rsidR="00BC14C3" w:rsidRPr="00BC14C3" w14:paraId="4BBCC90B" w14:textId="77777777">
        <w:trPr>
          <w:trHeight w:val="312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659A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Riestenberg, 202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B1BF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95F8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4408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A0FB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67E5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9292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EC8D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low</w:t>
            </w:r>
          </w:p>
        </w:tc>
      </w:tr>
      <w:tr w:rsidR="00BC14C3" w:rsidRPr="00BC14C3" w14:paraId="70E294BC" w14:textId="77777777">
        <w:trPr>
          <w:trHeight w:val="312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9373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Nicole,202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5E32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7F93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1B53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E86F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EDC0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A94E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E4E9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low</w:t>
            </w:r>
          </w:p>
        </w:tc>
      </w:tr>
      <w:tr w:rsidR="00BC14C3" w:rsidRPr="00BC14C3" w14:paraId="635350D2" w14:textId="77777777">
        <w:trPr>
          <w:trHeight w:val="312"/>
        </w:trPr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0E52F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Nicole,202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1523B3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76BE2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29F7C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D1E8E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A0481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B9750" w14:textId="77777777" w:rsidR="00BD213B" w:rsidRPr="00BC14C3" w:rsidRDefault="00BC14C3">
            <w:pPr>
              <w:widowControl/>
              <w:jc w:val="righ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8B8B8" w14:textId="77777777" w:rsidR="00BD213B" w:rsidRPr="00BC14C3" w:rsidRDefault="00BC14C3">
            <w:pPr>
              <w:widowControl/>
              <w:jc w:val="left"/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</w:pPr>
            <w:r w:rsidRPr="00BC14C3">
              <w:rPr>
                <w:rFonts w:ascii="Times New Roman" w:eastAsia="Trebuchet MS" w:hAnsi="Times New Roman" w:cs="Times New Roman"/>
                <w:sz w:val="16"/>
                <w:szCs w:val="16"/>
                <w:shd w:val="clear" w:color="auto" w:fill="FFFFFF"/>
              </w:rPr>
              <w:t>low</w:t>
            </w:r>
          </w:p>
        </w:tc>
      </w:tr>
    </w:tbl>
    <w:p w14:paraId="0E506A4C" w14:textId="77777777" w:rsidR="00BD213B" w:rsidRPr="00BC14C3" w:rsidRDefault="00BC14C3">
      <w:pPr>
        <w:rPr>
          <w:rFonts w:ascii="Times New Roman" w:eastAsia="DengXian" w:hAnsi="Times New Roman" w:cs="Times New Roman"/>
          <w:sz w:val="16"/>
          <w:szCs w:val="16"/>
        </w:rPr>
      </w:pPr>
      <w:r w:rsidRPr="00BC14C3">
        <w:rPr>
          <w:rFonts w:ascii="Times New Roman" w:eastAsia="DengXian" w:hAnsi="Times New Roman" w:cs="Times New Roman"/>
          <w:sz w:val="16"/>
          <w:szCs w:val="16"/>
        </w:rPr>
        <w:t>The superscript</w:t>
      </w:r>
      <w:r w:rsidRPr="00BC14C3">
        <w:rPr>
          <w:rFonts w:ascii="Times New Roman" w:eastAsia="DengXian" w:hAnsi="Times New Roman" w:cs="SimSun" w:hint="eastAsia"/>
          <w:sz w:val="16"/>
          <w:szCs w:val="16"/>
        </w:rPr>
        <w:t xml:space="preserve"> </w:t>
      </w:r>
      <w:r w:rsidRPr="00BC14C3">
        <w:rPr>
          <w:rFonts w:ascii="Times New Roman" w:eastAsia="DengXian" w:hAnsi="Times New Roman" w:cs="Times New Roman"/>
          <w:sz w:val="16"/>
          <w:szCs w:val="16"/>
        </w:rPr>
        <w:t>“-” refers to missing data.</w:t>
      </w:r>
    </w:p>
    <w:p w14:paraId="3E0AAF90" w14:textId="77777777" w:rsidR="00BD213B" w:rsidRPr="00BC14C3" w:rsidRDefault="00BD213B"/>
    <w:sectPr w:rsidR="00BD213B" w:rsidRPr="00BC1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UzYWI3YjgzNTFlMzE3NWE3MjQwZGZhMjAwZThkZjkifQ=="/>
  </w:docVars>
  <w:rsids>
    <w:rsidRoot w:val="004C1B68"/>
    <w:rsid w:val="00007BE2"/>
    <w:rsid w:val="00093641"/>
    <w:rsid w:val="000C5EF5"/>
    <w:rsid w:val="000C7E31"/>
    <w:rsid w:val="000F2BFF"/>
    <w:rsid w:val="0014026F"/>
    <w:rsid w:val="001C7CDE"/>
    <w:rsid w:val="001E2FFB"/>
    <w:rsid w:val="001F66A0"/>
    <w:rsid w:val="002413B5"/>
    <w:rsid w:val="002E35D2"/>
    <w:rsid w:val="00345DE6"/>
    <w:rsid w:val="00353194"/>
    <w:rsid w:val="00353D9C"/>
    <w:rsid w:val="003F0D3F"/>
    <w:rsid w:val="00436A87"/>
    <w:rsid w:val="00454DA0"/>
    <w:rsid w:val="004A4ABB"/>
    <w:rsid w:val="004C1B68"/>
    <w:rsid w:val="004D1DC4"/>
    <w:rsid w:val="00544644"/>
    <w:rsid w:val="00572A4C"/>
    <w:rsid w:val="005A6039"/>
    <w:rsid w:val="005C3CE6"/>
    <w:rsid w:val="005D6184"/>
    <w:rsid w:val="005F02A1"/>
    <w:rsid w:val="006C4D7B"/>
    <w:rsid w:val="006D4A52"/>
    <w:rsid w:val="00710823"/>
    <w:rsid w:val="00722CAA"/>
    <w:rsid w:val="00731458"/>
    <w:rsid w:val="007D4488"/>
    <w:rsid w:val="008772D7"/>
    <w:rsid w:val="008C3AAF"/>
    <w:rsid w:val="008E1F34"/>
    <w:rsid w:val="008E3D72"/>
    <w:rsid w:val="008F68A7"/>
    <w:rsid w:val="009C4D23"/>
    <w:rsid w:val="009E1BA1"/>
    <w:rsid w:val="00A11A1E"/>
    <w:rsid w:val="00A46724"/>
    <w:rsid w:val="00A55D08"/>
    <w:rsid w:val="00AA6626"/>
    <w:rsid w:val="00AF4954"/>
    <w:rsid w:val="00B3244E"/>
    <w:rsid w:val="00B436E2"/>
    <w:rsid w:val="00B5673C"/>
    <w:rsid w:val="00BC0D76"/>
    <w:rsid w:val="00BC14C3"/>
    <w:rsid w:val="00BC2758"/>
    <w:rsid w:val="00BD213B"/>
    <w:rsid w:val="00C34048"/>
    <w:rsid w:val="00C53830"/>
    <w:rsid w:val="00C60803"/>
    <w:rsid w:val="00CF6F20"/>
    <w:rsid w:val="00CF79AF"/>
    <w:rsid w:val="00D15F04"/>
    <w:rsid w:val="00D1761D"/>
    <w:rsid w:val="00DC3BA5"/>
    <w:rsid w:val="00E05EAB"/>
    <w:rsid w:val="00E11E8E"/>
    <w:rsid w:val="00E90D2B"/>
    <w:rsid w:val="00EC1446"/>
    <w:rsid w:val="00EE2690"/>
    <w:rsid w:val="00EF31FA"/>
    <w:rsid w:val="00F17BF5"/>
    <w:rsid w:val="00F3001F"/>
    <w:rsid w:val="00F34FDB"/>
    <w:rsid w:val="00F453A1"/>
    <w:rsid w:val="00FA56EE"/>
    <w:rsid w:val="00FD2314"/>
    <w:rsid w:val="00FE43BE"/>
    <w:rsid w:val="05101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A1459"/>
  <w15:docId w15:val="{3CEC1C71-CD19-405C-84A5-161F0215F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3</Characters>
  <Application>Microsoft Office Word</Application>
  <DocSecurity>0</DocSecurity>
  <Lines>4</Lines>
  <Paragraphs>1</Paragraphs>
  <ScaleCrop>false</ScaleCrop>
  <Company>Frontiers Media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梅又文</dc:creator>
  <cp:lastModifiedBy>Uzoamaka Anyanwu</cp:lastModifiedBy>
  <cp:revision>2</cp:revision>
  <dcterms:created xsi:type="dcterms:W3CDTF">2023-09-22T12:19:00Z</dcterms:created>
  <dcterms:modified xsi:type="dcterms:W3CDTF">2023-09-22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5F7F304CB624BBCA8B799D1B71F6B75_12</vt:lpwstr>
  </property>
</Properties>
</file>